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26"/>
        <w:gridCol w:w="1792"/>
        <w:gridCol w:w="1640"/>
        <w:gridCol w:w="803"/>
        <w:gridCol w:w="2770"/>
      </w:tblGrid>
      <w:tr w:rsidR="00327E78" w:rsidRPr="00327E78" w:rsidTr="006D6BAB">
        <w:trPr>
          <w:trHeight w:val="4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points measu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Ro% ± 1s.d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27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o%</w:t>
            </w:r>
            <w:r w:rsidRPr="00327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H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in Temp. °C calc. from </w:t>
            </w:r>
            <w:proofErr w:type="spellStart"/>
            <w:r w:rsidRPr="00327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o%</w:t>
            </w:r>
            <w:r w:rsidRPr="00327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HO</w:t>
            </w:r>
            <w:proofErr w:type="spellEnd"/>
          </w:p>
        </w:tc>
      </w:tr>
      <w:tr w:rsidR="00327E78" w:rsidRPr="00327E78" w:rsidTr="006D6BAB">
        <w:trPr>
          <w:trHeight w:val="10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C-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61 ±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1</w:t>
            </w:r>
          </w:p>
        </w:tc>
      </w:tr>
      <w:tr w:rsidR="00327E78" w:rsidRPr="00327E78" w:rsidTr="006D6BAB">
        <w:trPr>
          <w:trHeight w:val="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C-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50 ±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</w:t>
            </w:r>
          </w:p>
        </w:tc>
      </w:tr>
      <w:tr w:rsidR="00327E78" w:rsidRPr="00327E78" w:rsidTr="006D6BAB">
        <w:trPr>
          <w:trHeight w:val="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F-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14 ±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</w:t>
            </w:r>
          </w:p>
        </w:tc>
      </w:tr>
      <w:tr w:rsidR="00327E78" w:rsidRPr="00327E78" w:rsidTr="006D6BAB">
        <w:trPr>
          <w:trHeight w:val="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F-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0.99 ±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</w:t>
            </w:r>
          </w:p>
        </w:tc>
      </w:tr>
      <w:tr w:rsidR="00327E78" w:rsidRPr="00327E78" w:rsidTr="006D6BAB">
        <w:trPr>
          <w:trHeight w:val="16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F-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15 ±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</w:tr>
      <w:tr w:rsidR="00327E78" w:rsidRPr="00327E78" w:rsidTr="006D6BAB">
        <w:trPr>
          <w:trHeight w:val="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F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39 ±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7</w:t>
            </w:r>
          </w:p>
        </w:tc>
      </w:tr>
      <w:tr w:rsidR="00327E78" w:rsidRPr="00327E78" w:rsidTr="006D6BAB">
        <w:trPr>
          <w:trHeight w:val="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A-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24 ±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</w:t>
            </w:r>
          </w:p>
        </w:tc>
      </w:tr>
      <w:tr w:rsidR="00327E78" w:rsidRPr="00327E78" w:rsidTr="006D6BAB">
        <w:trPr>
          <w:trHeight w:val="1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A-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16 ±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2</w:t>
            </w:r>
          </w:p>
        </w:tc>
      </w:tr>
      <w:tr w:rsidR="00327E78" w:rsidRPr="00327E78" w:rsidTr="006D6BAB">
        <w:trPr>
          <w:trHeight w:val="10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A-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0.90 ±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</w:tr>
      <w:tr w:rsidR="00327E78" w:rsidRPr="00327E78" w:rsidTr="006D6BAB">
        <w:trPr>
          <w:trHeight w:val="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A-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0.76 ±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</w:t>
            </w:r>
          </w:p>
        </w:tc>
      </w:tr>
      <w:tr w:rsidR="00327E78" w:rsidRPr="00327E78" w:rsidTr="006D6BAB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A-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0.77 ±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</w:tr>
      <w:tr w:rsidR="00327E78" w:rsidRPr="00327E78" w:rsidTr="006D6BAB">
        <w:trPr>
          <w:trHeight w:val="16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C-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72 ±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</w:t>
            </w:r>
          </w:p>
        </w:tc>
      </w:tr>
      <w:tr w:rsidR="00327E78" w:rsidRPr="00327E78" w:rsidTr="006D6BAB">
        <w:trPr>
          <w:trHeight w:val="14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C-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83 ±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</w:t>
            </w:r>
          </w:p>
        </w:tc>
      </w:tr>
      <w:tr w:rsidR="00327E78" w:rsidRPr="00327E78" w:rsidTr="006D6BAB">
        <w:trPr>
          <w:trHeight w:val="13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C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30 ±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</w:t>
            </w:r>
          </w:p>
        </w:tc>
      </w:tr>
      <w:tr w:rsidR="00327E78" w:rsidRPr="00327E78" w:rsidTr="006D6BAB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C-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0.79 ±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</w:t>
            </w:r>
          </w:p>
        </w:tc>
      </w:tr>
      <w:tr w:rsidR="00327E78" w:rsidRPr="00327E78" w:rsidTr="006D6BAB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C-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07 ±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2</w:t>
            </w:r>
          </w:p>
        </w:tc>
      </w:tr>
      <w:tr w:rsidR="00327E78" w:rsidRPr="00327E78" w:rsidTr="006D6BAB">
        <w:trPr>
          <w:trHeight w:val="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C-3-Strew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34 ±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</w:t>
            </w:r>
          </w:p>
        </w:tc>
      </w:tr>
      <w:tr w:rsidR="00327E78" w:rsidRPr="00327E78" w:rsidTr="006D6BAB">
        <w:trPr>
          <w:trHeight w:val="1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C-3-Strew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16 ±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</w:tr>
      <w:tr w:rsidR="00327E78" w:rsidRPr="00327E78" w:rsidTr="006D6BAB">
        <w:trPr>
          <w:trHeight w:val="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C-3-Strew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18 ±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</w:t>
            </w:r>
          </w:p>
        </w:tc>
      </w:tr>
      <w:tr w:rsidR="00327E78" w:rsidRPr="00327E78" w:rsidTr="006D6BAB">
        <w:trPr>
          <w:trHeight w:val="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C-3-Strew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12 ±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</w:tc>
      </w:tr>
      <w:tr w:rsidR="00327E78" w:rsidRPr="00327E78" w:rsidTr="006D6BAB">
        <w:trPr>
          <w:trHeight w:val="6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C-3-Strew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56 ±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3</w:t>
            </w:r>
          </w:p>
        </w:tc>
      </w:tr>
      <w:tr w:rsidR="00327E78" w:rsidRPr="00327E78" w:rsidTr="006D6BAB">
        <w:trPr>
          <w:trHeight w:val="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C-3-Strew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50 ±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3</w:t>
            </w:r>
          </w:p>
        </w:tc>
      </w:tr>
      <w:tr w:rsidR="00327E78" w:rsidRPr="00327E78" w:rsidTr="006D6BAB">
        <w:trPr>
          <w:trHeight w:val="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C-3-Strew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12 ±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4</w:t>
            </w:r>
          </w:p>
        </w:tc>
      </w:tr>
      <w:tr w:rsidR="00327E78" w:rsidRPr="00327E78" w:rsidTr="006D6BAB">
        <w:trPr>
          <w:trHeight w:val="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C-3-Strew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08 ±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</w:tr>
      <w:tr w:rsidR="00327E78" w:rsidRPr="00327E78" w:rsidTr="006D6BAB">
        <w:trPr>
          <w:trHeight w:val="10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C-3-Strew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53 ±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</w:t>
            </w:r>
          </w:p>
        </w:tc>
      </w:tr>
      <w:tr w:rsidR="00327E78" w:rsidRPr="00327E78" w:rsidTr="006D6BAB">
        <w:trPr>
          <w:trHeight w:val="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C-3-Strew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67 ±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</w:t>
            </w:r>
          </w:p>
        </w:tc>
      </w:tr>
      <w:tr w:rsidR="00327E78" w:rsidRPr="00327E78" w:rsidTr="006D6BAB">
        <w:trPr>
          <w:trHeight w:val="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C-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12 ±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8</w:t>
            </w:r>
          </w:p>
        </w:tc>
      </w:tr>
      <w:tr w:rsidR="00327E78" w:rsidRPr="00327E78" w:rsidTr="006D6BAB">
        <w:trPr>
          <w:trHeight w:val="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A-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13 ±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</w:tr>
      <w:tr w:rsidR="00327E78" w:rsidRPr="00327E78" w:rsidTr="006D6BAB">
        <w:trPr>
          <w:trHeight w:val="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4A-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29 ±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</w:tr>
      <w:tr w:rsidR="00327E78" w:rsidRPr="00327E78" w:rsidTr="006D6BAB">
        <w:trPr>
          <w:trHeight w:val="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-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7E78">
              <w:rPr>
                <w:rFonts w:ascii="Times New Roman" w:eastAsia="Calibri" w:hAnsi="Times New Roman" w:cs="Times New Roman"/>
                <w:sz w:val="18"/>
                <w:szCs w:val="18"/>
              </w:rPr>
              <w:t>1.61 ±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E78" w:rsidRPr="00327E78" w:rsidRDefault="00327E78" w:rsidP="0032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E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</w:tr>
    </w:tbl>
    <w:p w:rsidR="00327E78" w:rsidRPr="00327E78" w:rsidRDefault="00327E78" w:rsidP="00327E78">
      <w:pPr>
        <w:spacing w:after="0" w:line="480" w:lineRule="auto"/>
        <w:rPr>
          <w:rFonts w:ascii="Times New Roman" w:eastAsia="Calibri" w:hAnsi="Times New Roman" w:cs="Times New Roman"/>
        </w:rPr>
      </w:pPr>
      <w:r w:rsidRPr="00327E78">
        <w:rPr>
          <w:rFonts w:ascii="Times New Roman" w:eastAsia="Calibri" w:hAnsi="Times New Roman" w:cs="Times New Roman"/>
        </w:rPr>
        <w:t xml:space="preserve">Table 5. A summary of the number of locations measured to determine mean random reflectance (Ro%), an asterisk (*) indicates a sample measured at less than 40 locations and so considered less statistically robust. </w:t>
      </w:r>
      <w:proofErr w:type="spellStart"/>
      <w:r w:rsidRPr="00327E78">
        <w:rPr>
          <w:rFonts w:ascii="Times New Roman" w:eastAsia="Calibri" w:hAnsi="Times New Roman" w:cs="Times New Roman"/>
        </w:rPr>
        <w:t>Ro</w:t>
      </w:r>
      <w:r w:rsidRPr="00327E78">
        <w:rPr>
          <w:rFonts w:ascii="Times New Roman" w:eastAsia="Calibri" w:hAnsi="Times New Roman" w:cs="Times New Roman"/>
          <w:vertAlign w:val="subscript"/>
        </w:rPr>
        <w:t>HO</w:t>
      </w:r>
      <w:proofErr w:type="spellEnd"/>
      <w:r w:rsidRPr="00327E78">
        <w:rPr>
          <w:rFonts w:ascii="Times New Roman" w:eastAsia="Calibri" w:hAnsi="Times New Roman" w:cs="Times New Roman"/>
        </w:rPr>
        <w:t xml:space="preserve"> is the highest observed reflectance in any given sample and was used to calculate the mean charring temperature of each specimen (°C).</w:t>
      </w:r>
    </w:p>
    <w:p w:rsidR="00E602EE" w:rsidRDefault="00327E78">
      <w:bookmarkStart w:id="0" w:name="_GoBack"/>
      <w:bookmarkEnd w:id="0"/>
    </w:p>
    <w:sectPr w:rsidR="00E60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78"/>
    <w:rsid w:val="00327E78"/>
    <w:rsid w:val="00742FD1"/>
    <w:rsid w:val="00D12CBE"/>
    <w:rsid w:val="00FA3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A26F67-F5E7-4D83-B8C3-2D87E03DE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, Alan L</dc:creator>
  <cp:keywords/>
  <dc:description/>
  <cp:lastModifiedBy>Titus, Alan L</cp:lastModifiedBy>
  <cp:revision>1</cp:revision>
  <dcterms:created xsi:type="dcterms:W3CDTF">2020-02-07T21:10:00Z</dcterms:created>
  <dcterms:modified xsi:type="dcterms:W3CDTF">2020-02-07T21:11:00Z</dcterms:modified>
</cp:coreProperties>
</file>